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A2BD9" w14:textId="77777777" w:rsidR="00A92C3C" w:rsidRPr="00C822AB" w:rsidRDefault="00A92C3C" w:rsidP="00A92C3C">
      <w:pPr>
        <w:pStyle w:val="Heading2"/>
        <w:spacing w:before="0"/>
        <w:rPr>
          <w:rFonts w:cs="Times New Roman"/>
          <w:szCs w:val="24"/>
          <w:lang w:val="en-US" w:eastAsia="en-AU"/>
        </w:rPr>
      </w:pPr>
      <w:r w:rsidRPr="00C822AB">
        <w:rPr>
          <w:rFonts w:cs="Times New Roman"/>
          <w:szCs w:val="24"/>
          <w:lang w:val="en-US" w:eastAsia="en-AU"/>
        </w:rPr>
        <w:t>Supplementary information</w:t>
      </w:r>
    </w:p>
    <w:p w14:paraId="1280DB95" w14:textId="77777777" w:rsidR="00A92C3C" w:rsidRPr="00C822AB" w:rsidRDefault="00A92C3C" w:rsidP="00A92C3C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C822AB">
        <w:rPr>
          <w:rFonts w:ascii="Times New Roman" w:hAnsi="Times New Roman" w:cs="Times New Roman"/>
          <w:i w:val="0"/>
          <w:color w:val="auto"/>
          <w:sz w:val="24"/>
          <w:szCs w:val="24"/>
        </w:rPr>
        <w:t>Supplementary Information 1: Post-hoc tukey multiple comparison between different frequencies (experiment 1) using 95% confidence interval. Results are given on the log (not the response) scale. Adjusted P value given following tukey method for comparing a family of 4 estimates.</w:t>
      </w:r>
      <w:r w:rsidRPr="00C822A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822AB">
        <w:rPr>
          <w:rFonts w:ascii="Times New Roman" w:hAnsi="Times New Roman" w:cs="Times New Roman"/>
          <w:i w:val="0"/>
          <w:color w:val="auto"/>
          <w:sz w:val="24"/>
          <w:szCs w:val="24"/>
        </w:rPr>
        <w:t>* &lt; 0.05, ** &lt;0.01 , *** &lt;0.001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14"/>
        <w:gridCol w:w="1538"/>
        <w:gridCol w:w="1432"/>
        <w:gridCol w:w="1432"/>
        <w:gridCol w:w="1854"/>
      </w:tblGrid>
      <w:tr w:rsidR="00A92C3C" w:rsidRPr="00C822AB" w14:paraId="679AA82B" w14:textId="77777777" w:rsidTr="00060B05">
        <w:trPr>
          <w:trHeight w:val="363"/>
        </w:trPr>
        <w:tc>
          <w:tcPr>
            <w:tcW w:w="2314" w:type="dxa"/>
            <w:noWrap/>
            <w:hideMark/>
          </w:tcPr>
          <w:p w14:paraId="74749BFF" w14:textId="77777777" w:rsidR="00A92C3C" w:rsidRPr="00787BBD" w:rsidRDefault="00A92C3C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Comparison</w:t>
            </w:r>
          </w:p>
        </w:tc>
        <w:tc>
          <w:tcPr>
            <w:tcW w:w="1432" w:type="dxa"/>
            <w:noWrap/>
            <w:hideMark/>
          </w:tcPr>
          <w:p w14:paraId="389180AB" w14:textId="77777777" w:rsidR="00A92C3C" w:rsidRPr="00787BBD" w:rsidRDefault="00A92C3C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Estimate</w:t>
            </w:r>
          </w:p>
        </w:tc>
        <w:tc>
          <w:tcPr>
            <w:tcW w:w="1432" w:type="dxa"/>
            <w:noWrap/>
            <w:hideMark/>
          </w:tcPr>
          <w:p w14:paraId="410203DA" w14:textId="77777777" w:rsidR="00A92C3C" w:rsidRPr="00787BBD" w:rsidRDefault="00A92C3C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S.E.</w:t>
            </w:r>
          </w:p>
        </w:tc>
        <w:tc>
          <w:tcPr>
            <w:tcW w:w="1432" w:type="dxa"/>
            <w:noWrap/>
            <w:hideMark/>
          </w:tcPr>
          <w:p w14:paraId="055A92F9" w14:textId="77777777" w:rsidR="00A92C3C" w:rsidRPr="00787BBD" w:rsidRDefault="00A92C3C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Z ratio</w:t>
            </w:r>
          </w:p>
        </w:tc>
        <w:tc>
          <w:tcPr>
            <w:tcW w:w="1405" w:type="dxa"/>
            <w:noWrap/>
            <w:hideMark/>
          </w:tcPr>
          <w:p w14:paraId="7EC50696" w14:textId="77777777" w:rsidR="00A92C3C" w:rsidRPr="00787BBD" w:rsidRDefault="00A92C3C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P value</w:t>
            </w:r>
          </w:p>
        </w:tc>
      </w:tr>
      <w:tr w:rsidR="00A92C3C" w:rsidRPr="00C822AB" w14:paraId="11E6E08D" w14:textId="77777777" w:rsidTr="00060B05">
        <w:trPr>
          <w:trHeight w:val="363"/>
        </w:trPr>
        <w:tc>
          <w:tcPr>
            <w:tcW w:w="2314" w:type="dxa"/>
            <w:noWrap/>
            <w:hideMark/>
          </w:tcPr>
          <w:p w14:paraId="3332673E" w14:textId="77777777" w:rsidR="00A92C3C" w:rsidRPr="00787BBD" w:rsidRDefault="00A92C3C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 xml:space="preserve"> 450 - 500 Hz</w:t>
            </w:r>
          </w:p>
        </w:tc>
        <w:tc>
          <w:tcPr>
            <w:tcW w:w="1432" w:type="dxa"/>
            <w:noWrap/>
          </w:tcPr>
          <w:p w14:paraId="2FAF8566" w14:textId="2E781EBB" w:rsidR="00A92C3C" w:rsidRPr="00787BBD" w:rsidRDefault="00E65F28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-1.221</w:t>
            </w:r>
          </w:p>
        </w:tc>
        <w:tc>
          <w:tcPr>
            <w:tcW w:w="1432" w:type="dxa"/>
            <w:noWrap/>
          </w:tcPr>
          <w:p w14:paraId="7B9D65A7" w14:textId="57A5A195" w:rsidR="00A92C3C" w:rsidRPr="00787BBD" w:rsidRDefault="000D0120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0.292</w:t>
            </w:r>
          </w:p>
        </w:tc>
        <w:tc>
          <w:tcPr>
            <w:tcW w:w="1432" w:type="dxa"/>
            <w:noWrap/>
          </w:tcPr>
          <w:p w14:paraId="6051C26F" w14:textId="464CF1C0" w:rsidR="00A92C3C" w:rsidRPr="00787BBD" w:rsidRDefault="007E0B2A" w:rsidP="007E0B2A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-4.182</w:t>
            </w:r>
          </w:p>
        </w:tc>
        <w:tc>
          <w:tcPr>
            <w:tcW w:w="1405" w:type="dxa"/>
            <w:noWrap/>
            <w:hideMark/>
          </w:tcPr>
          <w:p w14:paraId="3B9D0573" w14:textId="1C4E1B50" w:rsidR="00A92C3C" w:rsidRPr="00787BBD" w:rsidRDefault="00E748D5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0.0002</w:t>
            </w:r>
            <w:r w:rsidR="00A92C3C" w:rsidRPr="00787BBD">
              <w:rPr>
                <w:sz w:val="24"/>
                <w:szCs w:val="24"/>
              </w:rPr>
              <w:t>***</w:t>
            </w:r>
          </w:p>
        </w:tc>
      </w:tr>
      <w:tr w:rsidR="00A92C3C" w:rsidRPr="00C822AB" w14:paraId="4D45213D" w14:textId="77777777" w:rsidTr="00060B05">
        <w:trPr>
          <w:trHeight w:val="363"/>
        </w:trPr>
        <w:tc>
          <w:tcPr>
            <w:tcW w:w="2314" w:type="dxa"/>
            <w:noWrap/>
            <w:hideMark/>
          </w:tcPr>
          <w:p w14:paraId="6141378B" w14:textId="77777777" w:rsidR="00A92C3C" w:rsidRPr="00787BBD" w:rsidRDefault="00A92C3C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 xml:space="preserve"> 450 - 550 Hz</w:t>
            </w:r>
          </w:p>
        </w:tc>
        <w:tc>
          <w:tcPr>
            <w:tcW w:w="1432" w:type="dxa"/>
            <w:noWrap/>
          </w:tcPr>
          <w:p w14:paraId="1DFCC3CA" w14:textId="285242AE" w:rsidR="00A92C3C" w:rsidRPr="00787BBD" w:rsidRDefault="00A50A17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-1.483</w:t>
            </w:r>
          </w:p>
        </w:tc>
        <w:tc>
          <w:tcPr>
            <w:tcW w:w="1432" w:type="dxa"/>
            <w:noWrap/>
          </w:tcPr>
          <w:p w14:paraId="04EFCC44" w14:textId="1DC01E0B" w:rsidR="00A92C3C" w:rsidRPr="00787BBD" w:rsidRDefault="000D0120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0.284</w:t>
            </w:r>
          </w:p>
        </w:tc>
        <w:tc>
          <w:tcPr>
            <w:tcW w:w="1432" w:type="dxa"/>
            <w:noWrap/>
          </w:tcPr>
          <w:p w14:paraId="7E7C02CC" w14:textId="1E835EF4" w:rsidR="00A92C3C" w:rsidRPr="00787BBD" w:rsidRDefault="007E0B2A" w:rsidP="007E0B2A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-5.227</w:t>
            </w:r>
          </w:p>
        </w:tc>
        <w:tc>
          <w:tcPr>
            <w:tcW w:w="1405" w:type="dxa"/>
            <w:noWrap/>
            <w:hideMark/>
          </w:tcPr>
          <w:p w14:paraId="768451DA" w14:textId="77777777" w:rsidR="00A92C3C" w:rsidRPr="00787BBD" w:rsidRDefault="00A92C3C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&lt;0.0001***</w:t>
            </w:r>
          </w:p>
        </w:tc>
      </w:tr>
      <w:tr w:rsidR="00A92C3C" w:rsidRPr="00C822AB" w14:paraId="545A1F57" w14:textId="77777777" w:rsidTr="00060B05">
        <w:trPr>
          <w:trHeight w:val="363"/>
        </w:trPr>
        <w:tc>
          <w:tcPr>
            <w:tcW w:w="2314" w:type="dxa"/>
            <w:noWrap/>
            <w:hideMark/>
          </w:tcPr>
          <w:p w14:paraId="7019038A" w14:textId="77777777" w:rsidR="00A92C3C" w:rsidRPr="00787BBD" w:rsidRDefault="00A92C3C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 xml:space="preserve"> 450 - 600 Hz  </w:t>
            </w:r>
          </w:p>
        </w:tc>
        <w:tc>
          <w:tcPr>
            <w:tcW w:w="1432" w:type="dxa"/>
            <w:noWrap/>
          </w:tcPr>
          <w:p w14:paraId="0AA9B1EF" w14:textId="3F0BB496" w:rsidR="00A92C3C" w:rsidRPr="00787BBD" w:rsidRDefault="00A50A17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-1.744</w:t>
            </w:r>
          </w:p>
        </w:tc>
        <w:tc>
          <w:tcPr>
            <w:tcW w:w="1432" w:type="dxa"/>
            <w:noWrap/>
          </w:tcPr>
          <w:p w14:paraId="2B1BC769" w14:textId="12FF2EF2" w:rsidR="00A92C3C" w:rsidRPr="00787BBD" w:rsidRDefault="00E65F28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0.284</w:t>
            </w:r>
          </w:p>
        </w:tc>
        <w:tc>
          <w:tcPr>
            <w:tcW w:w="1432" w:type="dxa"/>
            <w:noWrap/>
          </w:tcPr>
          <w:p w14:paraId="63BDD9B7" w14:textId="577AF051" w:rsidR="00A92C3C" w:rsidRPr="00787BBD" w:rsidRDefault="007E0B2A" w:rsidP="007E0B2A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-6.137</w:t>
            </w:r>
          </w:p>
        </w:tc>
        <w:tc>
          <w:tcPr>
            <w:tcW w:w="1405" w:type="dxa"/>
            <w:noWrap/>
            <w:hideMark/>
          </w:tcPr>
          <w:p w14:paraId="055621C4" w14:textId="77777777" w:rsidR="00A92C3C" w:rsidRPr="00787BBD" w:rsidRDefault="00A92C3C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&lt;0.0001***</w:t>
            </w:r>
          </w:p>
        </w:tc>
      </w:tr>
      <w:tr w:rsidR="00A92C3C" w:rsidRPr="00C822AB" w14:paraId="5EB2D085" w14:textId="77777777" w:rsidTr="00BB0E30">
        <w:trPr>
          <w:trHeight w:val="363"/>
        </w:trPr>
        <w:tc>
          <w:tcPr>
            <w:tcW w:w="2314" w:type="dxa"/>
            <w:noWrap/>
            <w:hideMark/>
          </w:tcPr>
          <w:p w14:paraId="20711CDB" w14:textId="77777777" w:rsidR="00A92C3C" w:rsidRPr="00787BBD" w:rsidRDefault="00A92C3C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 xml:space="preserve"> 500 - 550 Hz  </w:t>
            </w:r>
          </w:p>
        </w:tc>
        <w:tc>
          <w:tcPr>
            <w:tcW w:w="1432" w:type="dxa"/>
            <w:noWrap/>
          </w:tcPr>
          <w:p w14:paraId="2E6CC5A4" w14:textId="15A27E1B" w:rsidR="00A92C3C" w:rsidRPr="00787BBD" w:rsidRDefault="00A50A17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-0.262</w:t>
            </w:r>
          </w:p>
        </w:tc>
        <w:tc>
          <w:tcPr>
            <w:tcW w:w="1432" w:type="dxa"/>
            <w:noWrap/>
          </w:tcPr>
          <w:p w14:paraId="1DE6F461" w14:textId="3F5AF415" w:rsidR="00A92C3C" w:rsidRPr="00787BBD" w:rsidRDefault="00E65F28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0.225</w:t>
            </w:r>
          </w:p>
        </w:tc>
        <w:tc>
          <w:tcPr>
            <w:tcW w:w="1432" w:type="dxa"/>
            <w:noWrap/>
          </w:tcPr>
          <w:p w14:paraId="4039F1DF" w14:textId="09E8AF10" w:rsidR="00A92C3C" w:rsidRPr="00787BBD" w:rsidRDefault="007E0B2A" w:rsidP="007E0B2A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-1.168</w:t>
            </w:r>
          </w:p>
        </w:tc>
        <w:tc>
          <w:tcPr>
            <w:tcW w:w="1405" w:type="dxa"/>
            <w:noWrap/>
          </w:tcPr>
          <w:p w14:paraId="0A00E08A" w14:textId="51A90131" w:rsidR="00A92C3C" w:rsidRPr="00787BBD" w:rsidRDefault="00FC37DD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0.6469</w:t>
            </w:r>
          </w:p>
        </w:tc>
      </w:tr>
      <w:tr w:rsidR="00A92C3C" w:rsidRPr="00C822AB" w14:paraId="3BC40F38" w14:textId="77777777" w:rsidTr="00BB0E30">
        <w:trPr>
          <w:trHeight w:val="363"/>
        </w:trPr>
        <w:tc>
          <w:tcPr>
            <w:tcW w:w="2314" w:type="dxa"/>
            <w:noWrap/>
            <w:hideMark/>
          </w:tcPr>
          <w:p w14:paraId="0CF6559C" w14:textId="77777777" w:rsidR="00A92C3C" w:rsidRPr="00787BBD" w:rsidRDefault="00A92C3C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 xml:space="preserve"> 500 - 600 Hz </w:t>
            </w:r>
          </w:p>
        </w:tc>
        <w:tc>
          <w:tcPr>
            <w:tcW w:w="1432" w:type="dxa"/>
            <w:noWrap/>
          </w:tcPr>
          <w:p w14:paraId="613F0C99" w14:textId="387B7E92" w:rsidR="00A92C3C" w:rsidRPr="00787BBD" w:rsidRDefault="00A50A17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-0.524</w:t>
            </w:r>
          </w:p>
        </w:tc>
        <w:tc>
          <w:tcPr>
            <w:tcW w:w="1432" w:type="dxa"/>
            <w:noWrap/>
          </w:tcPr>
          <w:p w14:paraId="4AD33BFF" w14:textId="1DFDC77A" w:rsidR="00A92C3C" w:rsidRPr="00787BBD" w:rsidRDefault="00E65F28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0.221</w:t>
            </w:r>
          </w:p>
        </w:tc>
        <w:tc>
          <w:tcPr>
            <w:tcW w:w="1432" w:type="dxa"/>
            <w:noWrap/>
          </w:tcPr>
          <w:p w14:paraId="24B18D7D" w14:textId="3CAAF443" w:rsidR="00A92C3C" w:rsidRPr="00787BBD" w:rsidRDefault="007E0B2A" w:rsidP="007E0B2A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-2.373</w:t>
            </w:r>
          </w:p>
        </w:tc>
        <w:tc>
          <w:tcPr>
            <w:tcW w:w="1405" w:type="dxa"/>
            <w:noWrap/>
          </w:tcPr>
          <w:p w14:paraId="4A8DC4CF" w14:textId="7D99DD4F" w:rsidR="00A92C3C" w:rsidRPr="00787BBD" w:rsidRDefault="00FC37DD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0.0823</w:t>
            </w:r>
          </w:p>
        </w:tc>
      </w:tr>
      <w:tr w:rsidR="00A92C3C" w:rsidRPr="00C822AB" w14:paraId="1D5FC6A5" w14:textId="77777777" w:rsidTr="00BB0E30">
        <w:trPr>
          <w:trHeight w:val="363"/>
        </w:trPr>
        <w:tc>
          <w:tcPr>
            <w:tcW w:w="2314" w:type="dxa"/>
            <w:noWrap/>
            <w:hideMark/>
          </w:tcPr>
          <w:p w14:paraId="6B889EE6" w14:textId="77777777" w:rsidR="00A92C3C" w:rsidRPr="00787BBD" w:rsidRDefault="00A92C3C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 xml:space="preserve"> 550 - 600 Hz</w:t>
            </w:r>
          </w:p>
        </w:tc>
        <w:tc>
          <w:tcPr>
            <w:tcW w:w="1432" w:type="dxa"/>
            <w:noWrap/>
          </w:tcPr>
          <w:p w14:paraId="7344C94C" w14:textId="4159F56E" w:rsidR="00A92C3C" w:rsidRPr="00787BBD" w:rsidRDefault="00A50A17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-0.261</w:t>
            </w:r>
          </w:p>
        </w:tc>
        <w:tc>
          <w:tcPr>
            <w:tcW w:w="1432" w:type="dxa"/>
            <w:noWrap/>
          </w:tcPr>
          <w:p w14:paraId="30EB709B" w14:textId="75D468F2" w:rsidR="00A92C3C" w:rsidRPr="00787BBD" w:rsidRDefault="00E65F28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0.210</w:t>
            </w:r>
          </w:p>
        </w:tc>
        <w:tc>
          <w:tcPr>
            <w:tcW w:w="1432" w:type="dxa"/>
            <w:noWrap/>
          </w:tcPr>
          <w:p w14:paraId="534BB7DC" w14:textId="270A1664" w:rsidR="00A92C3C" w:rsidRPr="00787BBD" w:rsidRDefault="007E0B2A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-1.243</w:t>
            </w:r>
          </w:p>
        </w:tc>
        <w:tc>
          <w:tcPr>
            <w:tcW w:w="1405" w:type="dxa"/>
            <w:noWrap/>
          </w:tcPr>
          <w:p w14:paraId="1AD94CB0" w14:textId="4D811B6C" w:rsidR="00A92C3C" w:rsidRPr="00787BBD" w:rsidRDefault="00FC37DD" w:rsidP="00060B05">
            <w:pPr>
              <w:rPr>
                <w:sz w:val="24"/>
                <w:szCs w:val="24"/>
              </w:rPr>
            </w:pPr>
            <w:r w:rsidRPr="00787BBD">
              <w:rPr>
                <w:sz w:val="24"/>
                <w:szCs w:val="24"/>
              </w:rPr>
              <w:t>0.5994</w:t>
            </w:r>
          </w:p>
        </w:tc>
      </w:tr>
    </w:tbl>
    <w:p w14:paraId="7E545F16" w14:textId="77777777" w:rsidR="00A92C3C" w:rsidRPr="00C822AB" w:rsidRDefault="00A92C3C" w:rsidP="00A92C3C">
      <w:pPr>
        <w:rPr>
          <w:rFonts w:cs="Times New Roman"/>
          <w:i/>
        </w:rPr>
      </w:pPr>
    </w:p>
    <w:p w14:paraId="05D0C336" w14:textId="77777777" w:rsidR="00A92C3C" w:rsidRPr="00C822AB" w:rsidRDefault="00A92C3C" w:rsidP="00A92C3C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822AB">
        <w:rPr>
          <w:rFonts w:ascii="Times New Roman" w:hAnsi="Times New Roman" w:cs="Times New Roman"/>
          <w:i w:val="0"/>
          <w:color w:val="auto"/>
          <w:sz w:val="24"/>
          <w:szCs w:val="24"/>
        </w:rPr>
        <w:t>Supplementary Information 2: Post-hoc tukey multiple comparison between different frequencies (experiment 2) using 95% confidence interval. Results are given on the log (not the response) scale. Adjusted P value given following tukey method for comparing a family of 4 estimates. * &lt; 0.05, ** &lt;0.01 , *** &lt;0.001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477"/>
        <w:gridCol w:w="1566"/>
        <w:gridCol w:w="1451"/>
        <w:gridCol w:w="1451"/>
        <w:gridCol w:w="1854"/>
      </w:tblGrid>
      <w:tr w:rsidR="00A92C3C" w:rsidRPr="00C822AB" w14:paraId="3DF80E66" w14:textId="77777777" w:rsidTr="00060B05">
        <w:trPr>
          <w:trHeight w:val="381"/>
        </w:trPr>
        <w:tc>
          <w:tcPr>
            <w:tcW w:w="2477" w:type="dxa"/>
            <w:noWrap/>
            <w:hideMark/>
          </w:tcPr>
          <w:p w14:paraId="34DD979B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Comparison</w:t>
            </w:r>
          </w:p>
        </w:tc>
        <w:tc>
          <w:tcPr>
            <w:tcW w:w="1566" w:type="dxa"/>
            <w:noWrap/>
            <w:hideMark/>
          </w:tcPr>
          <w:p w14:paraId="340DD67F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Estimate</w:t>
            </w:r>
          </w:p>
        </w:tc>
        <w:tc>
          <w:tcPr>
            <w:tcW w:w="1451" w:type="dxa"/>
            <w:noWrap/>
            <w:hideMark/>
          </w:tcPr>
          <w:p w14:paraId="11EAA107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S.E.</w:t>
            </w:r>
          </w:p>
        </w:tc>
        <w:tc>
          <w:tcPr>
            <w:tcW w:w="1451" w:type="dxa"/>
            <w:noWrap/>
            <w:hideMark/>
          </w:tcPr>
          <w:p w14:paraId="713049AE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Z ratio</w:t>
            </w:r>
          </w:p>
        </w:tc>
        <w:tc>
          <w:tcPr>
            <w:tcW w:w="1451" w:type="dxa"/>
            <w:noWrap/>
            <w:hideMark/>
          </w:tcPr>
          <w:p w14:paraId="648784A1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P value</w:t>
            </w:r>
          </w:p>
        </w:tc>
      </w:tr>
      <w:tr w:rsidR="00A92C3C" w:rsidRPr="00C822AB" w14:paraId="364F20C3" w14:textId="77777777" w:rsidTr="00060B05">
        <w:trPr>
          <w:trHeight w:val="381"/>
        </w:trPr>
        <w:tc>
          <w:tcPr>
            <w:tcW w:w="2477" w:type="dxa"/>
            <w:noWrap/>
            <w:hideMark/>
          </w:tcPr>
          <w:p w14:paraId="704D26D5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450 – 600 Hz</w:t>
            </w:r>
          </w:p>
        </w:tc>
        <w:tc>
          <w:tcPr>
            <w:tcW w:w="1566" w:type="dxa"/>
            <w:noWrap/>
            <w:hideMark/>
          </w:tcPr>
          <w:p w14:paraId="5AD7BA08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-1.051</w:t>
            </w:r>
          </w:p>
        </w:tc>
        <w:tc>
          <w:tcPr>
            <w:tcW w:w="1451" w:type="dxa"/>
            <w:noWrap/>
          </w:tcPr>
          <w:p w14:paraId="21089A1A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0.307</w:t>
            </w:r>
          </w:p>
        </w:tc>
        <w:tc>
          <w:tcPr>
            <w:tcW w:w="1451" w:type="dxa"/>
            <w:noWrap/>
          </w:tcPr>
          <w:p w14:paraId="620C9F13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-3.421</w:t>
            </w:r>
          </w:p>
        </w:tc>
        <w:tc>
          <w:tcPr>
            <w:tcW w:w="1451" w:type="dxa"/>
            <w:noWrap/>
            <w:hideMark/>
          </w:tcPr>
          <w:p w14:paraId="193F8E9F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0.0035**</w:t>
            </w:r>
          </w:p>
        </w:tc>
      </w:tr>
      <w:tr w:rsidR="00A92C3C" w:rsidRPr="00C822AB" w14:paraId="26CEBA77" w14:textId="77777777" w:rsidTr="00060B05">
        <w:trPr>
          <w:trHeight w:val="381"/>
        </w:trPr>
        <w:tc>
          <w:tcPr>
            <w:tcW w:w="2477" w:type="dxa"/>
            <w:noWrap/>
            <w:hideMark/>
          </w:tcPr>
          <w:p w14:paraId="14A898C2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450 – 650 Hz</w:t>
            </w:r>
          </w:p>
        </w:tc>
        <w:tc>
          <w:tcPr>
            <w:tcW w:w="1566" w:type="dxa"/>
            <w:noWrap/>
            <w:hideMark/>
          </w:tcPr>
          <w:p w14:paraId="22F8FBA2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-1.438</w:t>
            </w:r>
          </w:p>
        </w:tc>
        <w:tc>
          <w:tcPr>
            <w:tcW w:w="1451" w:type="dxa"/>
            <w:noWrap/>
          </w:tcPr>
          <w:p w14:paraId="44DA2F52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0.311</w:t>
            </w:r>
          </w:p>
        </w:tc>
        <w:tc>
          <w:tcPr>
            <w:tcW w:w="1451" w:type="dxa"/>
            <w:noWrap/>
          </w:tcPr>
          <w:p w14:paraId="015642D8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-4.621</w:t>
            </w:r>
          </w:p>
        </w:tc>
        <w:tc>
          <w:tcPr>
            <w:tcW w:w="1451" w:type="dxa"/>
            <w:noWrap/>
            <w:hideMark/>
          </w:tcPr>
          <w:p w14:paraId="654F1B14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&lt;0.0001***</w:t>
            </w:r>
          </w:p>
        </w:tc>
      </w:tr>
      <w:tr w:rsidR="00A92C3C" w:rsidRPr="00C822AB" w14:paraId="489B2548" w14:textId="77777777" w:rsidTr="00060B05">
        <w:trPr>
          <w:trHeight w:val="381"/>
        </w:trPr>
        <w:tc>
          <w:tcPr>
            <w:tcW w:w="2477" w:type="dxa"/>
            <w:noWrap/>
            <w:hideMark/>
          </w:tcPr>
          <w:p w14:paraId="63D43142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450 – 700 Hz</w:t>
            </w:r>
          </w:p>
        </w:tc>
        <w:tc>
          <w:tcPr>
            <w:tcW w:w="1566" w:type="dxa"/>
            <w:noWrap/>
            <w:hideMark/>
          </w:tcPr>
          <w:p w14:paraId="5E729C7F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-0.700</w:t>
            </w:r>
          </w:p>
        </w:tc>
        <w:tc>
          <w:tcPr>
            <w:tcW w:w="1451" w:type="dxa"/>
            <w:noWrap/>
          </w:tcPr>
          <w:p w14:paraId="6DEAA713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0.316</w:t>
            </w:r>
          </w:p>
        </w:tc>
        <w:tc>
          <w:tcPr>
            <w:tcW w:w="1451" w:type="dxa"/>
            <w:noWrap/>
          </w:tcPr>
          <w:p w14:paraId="5E18762B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-2.213</w:t>
            </w:r>
          </w:p>
        </w:tc>
        <w:tc>
          <w:tcPr>
            <w:tcW w:w="1451" w:type="dxa"/>
            <w:noWrap/>
          </w:tcPr>
          <w:p w14:paraId="6B7A299C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0.1197</w:t>
            </w:r>
          </w:p>
        </w:tc>
      </w:tr>
      <w:tr w:rsidR="00A92C3C" w:rsidRPr="00C822AB" w14:paraId="5351545D" w14:textId="77777777" w:rsidTr="00060B05">
        <w:trPr>
          <w:trHeight w:val="381"/>
        </w:trPr>
        <w:tc>
          <w:tcPr>
            <w:tcW w:w="2477" w:type="dxa"/>
            <w:noWrap/>
            <w:hideMark/>
          </w:tcPr>
          <w:p w14:paraId="02F20C4F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600 – 650 Hz</w:t>
            </w:r>
          </w:p>
        </w:tc>
        <w:tc>
          <w:tcPr>
            <w:tcW w:w="1566" w:type="dxa"/>
            <w:noWrap/>
            <w:hideMark/>
          </w:tcPr>
          <w:p w14:paraId="1ACEDB50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-0.387</w:t>
            </w:r>
          </w:p>
        </w:tc>
        <w:tc>
          <w:tcPr>
            <w:tcW w:w="1451" w:type="dxa"/>
            <w:noWrap/>
          </w:tcPr>
          <w:p w14:paraId="0CC050C7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0.270</w:t>
            </w:r>
          </w:p>
        </w:tc>
        <w:tc>
          <w:tcPr>
            <w:tcW w:w="1451" w:type="dxa"/>
            <w:noWrap/>
          </w:tcPr>
          <w:p w14:paraId="48E79C10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-1.435</w:t>
            </w:r>
          </w:p>
        </w:tc>
        <w:tc>
          <w:tcPr>
            <w:tcW w:w="1451" w:type="dxa"/>
            <w:noWrap/>
          </w:tcPr>
          <w:p w14:paraId="785AED5F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0.4775</w:t>
            </w:r>
          </w:p>
        </w:tc>
      </w:tr>
      <w:tr w:rsidR="00A92C3C" w:rsidRPr="00C822AB" w14:paraId="617296FC" w14:textId="77777777" w:rsidTr="00060B05">
        <w:trPr>
          <w:trHeight w:val="381"/>
        </w:trPr>
        <w:tc>
          <w:tcPr>
            <w:tcW w:w="2477" w:type="dxa"/>
            <w:noWrap/>
            <w:hideMark/>
          </w:tcPr>
          <w:p w14:paraId="721E618D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600 – 700 Hz</w:t>
            </w:r>
          </w:p>
        </w:tc>
        <w:tc>
          <w:tcPr>
            <w:tcW w:w="1566" w:type="dxa"/>
            <w:noWrap/>
            <w:hideMark/>
          </w:tcPr>
          <w:p w14:paraId="12916266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 xml:space="preserve"> 0.351</w:t>
            </w:r>
          </w:p>
        </w:tc>
        <w:tc>
          <w:tcPr>
            <w:tcW w:w="1451" w:type="dxa"/>
            <w:noWrap/>
          </w:tcPr>
          <w:p w14:paraId="6E78A66A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0.276</w:t>
            </w:r>
          </w:p>
        </w:tc>
        <w:tc>
          <w:tcPr>
            <w:tcW w:w="1451" w:type="dxa"/>
            <w:noWrap/>
          </w:tcPr>
          <w:p w14:paraId="259515AA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1.270</w:t>
            </w:r>
          </w:p>
        </w:tc>
        <w:tc>
          <w:tcPr>
            <w:tcW w:w="1451" w:type="dxa"/>
            <w:noWrap/>
          </w:tcPr>
          <w:p w14:paraId="636CD6A0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0.5820</w:t>
            </w:r>
          </w:p>
        </w:tc>
      </w:tr>
      <w:tr w:rsidR="00A92C3C" w:rsidRPr="00C822AB" w14:paraId="26630375" w14:textId="77777777" w:rsidTr="00060B05">
        <w:trPr>
          <w:trHeight w:val="381"/>
        </w:trPr>
        <w:tc>
          <w:tcPr>
            <w:tcW w:w="2477" w:type="dxa"/>
            <w:noWrap/>
            <w:hideMark/>
          </w:tcPr>
          <w:p w14:paraId="041719BE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650 – 700 Hz</w:t>
            </w:r>
          </w:p>
        </w:tc>
        <w:tc>
          <w:tcPr>
            <w:tcW w:w="1566" w:type="dxa"/>
            <w:noWrap/>
            <w:hideMark/>
          </w:tcPr>
          <w:p w14:paraId="0543397C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 xml:space="preserve"> 0.738</w:t>
            </w:r>
          </w:p>
        </w:tc>
        <w:tc>
          <w:tcPr>
            <w:tcW w:w="1451" w:type="dxa"/>
            <w:noWrap/>
          </w:tcPr>
          <w:p w14:paraId="7F010B02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0.282</w:t>
            </w:r>
          </w:p>
        </w:tc>
        <w:tc>
          <w:tcPr>
            <w:tcW w:w="1451" w:type="dxa"/>
            <w:noWrap/>
          </w:tcPr>
          <w:p w14:paraId="66103812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2.619</w:t>
            </w:r>
          </w:p>
        </w:tc>
        <w:tc>
          <w:tcPr>
            <w:tcW w:w="1451" w:type="dxa"/>
            <w:noWrap/>
          </w:tcPr>
          <w:p w14:paraId="1743FD8F" w14:textId="77777777" w:rsidR="00A92C3C" w:rsidRPr="00C822AB" w:rsidRDefault="00A92C3C" w:rsidP="00060B05">
            <w:pPr>
              <w:rPr>
                <w:sz w:val="24"/>
                <w:szCs w:val="24"/>
              </w:rPr>
            </w:pPr>
            <w:r w:rsidRPr="00C822AB">
              <w:rPr>
                <w:sz w:val="24"/>
                <w:szCs w:val="24"/>
              </w:rPr>
              <w:t>0.0437*</w:t>
            </w:r>
          </w:p>
        </w:tc>
      </w:tr>
    </w:tbl>
    <w:p w14:paraId="3F88754C" w14:textId="77777777" w:rsidR="00A92C3C" w:rsidRPr="00C822AB" w:rsidRDefault="00A92C3C" w:rsidP="00A92C3C">
      <w:pPr>
        <w:rPr>
          <w:rFonts w:cs="Times New Roman"/>
        </w:rPr>
      </w:pPr>
    </w:p>
    <w:p w14:paraId="7108BD9F" w14:textId="77777777" w:rsidR="00A92C3C" w:rsidRPr="00C822AB" w:rsidRDefault="00A92C3C" w:rsidP="00A92C3C">
      <w:pPr>
        <w:pStyle w:val="NoSpacing"/>
        <w:ind w:firstLine="0"/>
        <w:rPr>
          <w:rFonts w:ascii="Times New Roman" w:hAnsi="Times New Roman" w:cs="Times New Roman"/>
        </w:rPr>
      </w:pPr>
      <w:r w:rsidRPr="00C822AB">
        <w:rPr>
          <w:rFonts w:ascii="Times New Roman" w:hAnsi="Times New Roman" w:cs="Times New Roman"/>
          <w:lang w:val="en-US"/>
        </w:rPr>
        <w:fldChar w:fldCharType="begin"/>
      </w:r>
      <w:r w:rsidRPr="00C822AB">
        <w:rPr>
          <w:rFonts w:ascii="Times New Roman" w:hAnsi="Times New Roman" w:cs="Times New Roman"/>
          <w:lang w:val="en-US"/>
        </w:rPr>
        <w:instrText xml:space="preserve"> LINK Excel.Sheet.12 "https://myjcuedu-my.sharepoint.com/personal/tom_swan_my_jcu_edu_au/Documents/Chapter%202%20-%20MAST/Manuscript/bycatch2019-2020.xlsx" "Tukey HSD vege!R2C1:R5C5" \a \f 4 \h  \* MERGEFORMAT </w:instrText>
      </w:r>
      <w:r w:rsidRPr="00C822AB">
        <w:rPr>
          <w:rFonts w:ascii="Times New Roman" w:hAnsi="Times New Roman" w:cs="Times New Roman"/>
          <w:lang w:val="en-US"/>
        </w:rPr>
        <w:fldChar w:fldCharType="separate"/>
      </w:r>
    </w:p>
    <w:p w14:paraId="2C4A0A35" w14:textId="7E493244" w:rsidR="007E5BB7" w:rsidRPr="00C822AB" w:rsidRDefault="00A92C3C" w:rsidP="00FC68D8">
      <w:pPr>
        <w:pStyle w:val="NoSpacing"/>
        <w:ind w:firstLine="0"/>
        <w:rPr>
          <w:rFonts w:cs="Times New Roman"/>
        </w:rPr>
      </w:pPr>
      <w:r w:rsidRPr="00C822AB">
        <w:rPr>
          <w:rFonts w:ascii="Times New Roman" w:hAnsi="Times New Roman" w:cs="Times New Roman"/>
        </w:rPr>
        <w:t xml:space="preserve">Supplementary Information 3: Post-hoc </w:t>
      </w:r>
      <w:proofErr w:type="spellStart"/>
      <w:r w:rsidRPr="00C822AB">
        <w:rPr>
          <w:rFonts w:ascii="Times New Roman" w:hAnsi="Times New Roman" w:cs="Times New Roman"/>
        </w:rPr>
        <w:t>tukey</w:t>
      </w:r>
      <w:proofErr w:type="spellEnd"/>
      <w:r w:rsidRPr="00C822AB">
        <w:rPr>
          <w:rFonts w:ascii="Times New Roman" w:hAnsi="Times New Roman" w:cs="Times New Roman"/>
        </w:rPr>
        <w:t xml:space="preserve"> multiple comparison between different habitat types (experiment 3) using 95% confidence interval. Results are given on the log (not the response) scale. Adjusted P value given following </w:t>
      </w:r>
      <w:proofErr w:type="spellStart"/>
      <w:r w:rsidRPr="00C822AB">
        <w:rPr>
          <w:rFonts w:ascii="Times New Roman" w:hAnsi="Times New Roman" w:cs="Times New Roman"/>
        </w:rPr>
        <w:t>tukey</w:t>
      </w:r>
      <w:proofErr w:type="spellEnd"/>
      <w:r w:rsidRPr="00C822AB">
        <w:rPr>
          <w:rFonts w:ascii="Times New Roman" w:hAnsi="Times New Roman" w:cs="Times New Roman"/>
        </w:rPr>
        <w:t xml:space="preserve"> method for comparing a family of 3 estimates. * &lt; 0.05, ** &lt;</w:t>
      </w:r>
      <w:proofErr w:type="gramStart"/>
      <w:r w:rsidRPr="00C822AB">
        <w:rPr>
          <w:rFonts w:ascii="Times New Roman" w:hAnsi="Times New Roman" w:cs="Times New Roman"/>
        </w:rPr>
        <w:t>0.01 ,</w:t>
      </w:r>
      <w:proofErr w:type="gramEnd"/>
      <w:r w:rsidRPr="00C822AB">
        <w:rPr>
          <w:rFonts w:ascii="Times New Roman" w:hAnsi="Times New Roman" w:cs="Times New Roman"/>
        </w:rPr>
        <w:t xml:space="preserve"> *** &lt;0.001</w:t>
      </w:r>
      <w:r w:rsidR="00FC68D8">
        <w:rPr>
          <w:rFonts w:ascii="Times New Roman" w:hAnsi="Times New Roman" w:cs="Times New Roman"/>
        </w:rPr>
        <w:t>.</w:t>
      </w:r>
      <w:r w:rsidRPr="00C822AB">
        <w:rPr>
          <w:rFonts w:cs="Times New Roman"/>
          <w:lang w:val="en-US"/>
        </w:rPr>
        <w:fldChar w:fldCharType="end"/>
      </w:r>
    </w:p>
    <w:tbl>
      <w:tblPr>
        <w:tblW w:w="8813" w:type="dxa"/>
        <w:tblLook w:val="04A0" w:firstRow="1" w:lastRow="0" w:firstColumn="1" w:lastColumn="0" w:noHBand="0" w:noVBand="1"/>
      </w:tblPr>
      <w:tblGrid>
        <w:gridCol w:w="1696"/>
        <w:gridCol w:w="1776"/>
        <w:gridCol w:w="1476"/>
        <w:gridCol w:w="1638"/>
        <w:gridCol w:w="2297"/>
      </w:tblGrid>
      <w:tr w:rsidR="009E3572" w:rsidRPr="009E3572" w14:paraId="5F86729A" w14:textId="77777777" w:rsidTr="009E3572">
        <w:trPr>
          <w:trHeight w:val="17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697F" w14:textId="77777777" w:rsidR="007E5BB7" w:rsidRPr="009E3572" w:rsidRDefault="007E5BB7" w:rsidP="00260F5C">
            <w:pPr>
              <w:pStyle w:val="NoSpacing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parison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0999" w14:textId="77777777" w:rsidR="007E5BB7" w:rsidRPr="009E3572" w:rsidRDefault="007E5BB7" w:rsidP="00260F5C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timat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11F7" w14:textId="77777777" w:rsidR="007E5BB7" w:rsidRPr="009E3572" w:rsidRDefault="007E5BB7" w:rsidP="00260F5C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E.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1369" w14:textId="77777777" w:rsidR="007E5BB7" w:rsidRPr="009E3572" w:rsidRDefault="007E5BB7" w:rsidP="00260F5C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 ratio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8574" w14:textId="77777777" w:rsidR="007E5BB7" w:rsidRPr="009E3572" w:rsidRDefault="007E5BB7" w:rsidP="00260F5C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 value</w:t>
            </w:r>
          </w:p>
        </w:tc>
      </w:tr>
      <w:tr w:rsidR="009E3572" w:rsidRPr="009E3572" w14:paraId="58618663" w14:textId="77777777" w:rsidTr="009E3572">
        <w:trPr>
          <w:trHeight w:val="17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77861" w14:textId="0E847CE7" w:rsidR="0084461D" w:rsidRPr="009E3572" w:rsidRDefault="0084461D" w:rsidP="0084461D">
            <w:pPr>
              <w:pStyle w:val="NoSpacing"/>
              <w:ind w:firstLine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use - woodland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1F370" w14:textId="3980A801" w:rsidR="0084461D" w:rsidRPr="009E3572" w:rsidRDefault="0084461D" w:rsidP="0084461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123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4CD21" w14:textId="14F447D4" w:rsidR="0084461D" w:rsidRPr="009E3572" w:rsidRDefault="0084461D" w:rsidP="0084461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E42BB" w14:textId="72AFAC6E" w:rsidR="0084461D" w:rsidRPr="009E3572" w:rsidRDefault="0084461D" w:rsidP="0084461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42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2CE50" w14:textId="508BCE92" w:rsidR="0084461D" w:rsidRPr="009E3572" w:rsidRDefault="0084461D" w:rsidP="0084461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01***</w:t>
            </w:r>
          </w:p>
        </w:tc>
      </w:tr>
      <w:tr w:rsidR="009E3572" w:rsidRPr="009E3572" w14:paraId="4EBE9F58" w14:textId="77777777" w:rsidTr="009E3572">
        <w:trPr>
          <w:trHeight w:val="17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D6E11" w14:textId="63905AB1" w:rsidR="0084461D" w:rsidRPr="009E3572" w:rsidRDefault="0084461D" w:rsidP="0084461D">
            <w:pPr>
              <w:pStyle w:val="NoSpacing"/>
              <w:ind w:firstLine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use - woodland edg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43D71" w14:textId="1AF901F9" w:rsidR="0084461D" w:rsidRPr="009E3572" w:rsidRDefault="0084461D" w:rsidP="0084461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2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60BE5" w14:textId="13273B38" w:rsidR="0084461D" w:rsidRPr="009E3572" w:rsidRDefault="0084461D" w:rsidP="0084461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2FCC5" w14:textId="588732C8" w:rsidR="0084461D" w:rsidRPr="009E3572" w:rsidRDefault="0084461D" w:rsidP="0084461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16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814B1" w14:textId="1E808F15" w:rsidR="0084461D" w:rsidRPr="009E3572" w:rsidRDefault="0084461D" w:rsidP="0084461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01***</w:t>
            </w:r>
          </w:p>
        </w:tc>
      </w:tr>
      <w:tr w:rsidR="009E3572" w:rsidRPr="009E3572" w14:paraId="2AE41189" w14:textId="77777777" w:rsidTr="009E3572">
        <w:trPr>
          <w:trHeight w:val="17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3D308" w14:textId="259479A4" w:rsidR="0084461D" w:rsidRPr="009E3572" w:rsidRDefault="0084461D" w:rsidP="0084461D">
            <w:pPr>
              <w:pStyle w:val="NoSpacing"/>
              <w:ind w:firstLine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odland – woodland edg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38824" w14:textId="7453DA79" w:rsidR="0084461D" w:rsidRPr="009E3572" w:rsidRDefault="0084461D" w:rsidP="0084461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7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A8353" w14:textId="1A9017F7" w:rsidR="0084461D" w:rsidRPr="009E3572" w:rsidRDefault="0084461D" w:rsidP="0084461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D0B78" w14:textId="244B14C2" w:rsidR="0084461D" w:rsidRPr="009E3572" w:rsidRDefault="0084461D" w:rsidP="0084461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DEAC2" w14:textId="1B0F1337" w:rsidR="0084461D" w:rsidRPr="009E3572" w:rsidRDefault="0084461D" w:rsidP="0084461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357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42</w:t>
            </w:r>
          </w:p>
        </w:tc>
      </w:tr>
    </w:tbl>
    <w:p w14:paraId="022CDFA6" w14:textId="2FECD8E8" w:rsidR="00A92C3C" w:rsidRPr="00C822AB" w:rsidRDefault="00A92C3C" w:rsidP="00A92C3C">
      <w:pPr>
        <w:rPr>
          <w:rFonts w:cs="Times New Roman"/>
        </w:rPr>
      </w:pPr>
    </w:p>
    <w:p w14:paraId="0E8C8447" w14:textId="77777777" w:rsidR="00A92C3C" w:rsidRPr="00C822AB" w:rsidRDefault="00A92C3C" w:rsidP="00A92C3C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4729828B" w14:textId="77777777" w:rsidR="00890CF7" w:rsidRDefault="00890CF7"/>
    <w:sectPr w:rsidR="00890CF7" w:rsidSect="00DE0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C3C"/>
    <w:rsid w:val="000D0120"/>
    <w:rsid w:val="000D61C5"/>
    <w:rsid w:val="00234EF6"/>
    <w:rsid w:val="00506849"/>
    <w:rsid w:val="00554349"/>
    <w:rsid w:val="005E5D29"/>
    <w:rsid w:val="006D2EC9"/>
    <w:rsid w:val="006E549F"/>
    <w:rsid w:val="00787BBD"/>
    <w:rsid w:val="007A0DAA"/>
    <w:rsid w:val="007E0B2A"/>
    <w:rsid w:val="007E5BB7"/>
    <w:rsid w:val="0084461D"/>
    <w:rsid w:val="00890CF7"/>
    <w:rsid w:val="008A44E9"/>
    <w:rsid w:val="008B3C95"/>
    <w:rsid w:val="009E3572"/>
    <w:rsid w:val="00A21251"/>
    <w:rsid w:val="00A50A17"/>
    <w:rsid w:val="00A92C3C"/>
    <w:rsid w:val="00BB0E30"/>
    <w:rsid w:val="00BD2212"/>
    <w:rsid w:val="00D5123F"/>
    <w:rsid w:val="00D90712"/>
    <w:rsid w:val="00E65F28"/>
    <w:rsid w:val="00E748D5"/>
    <w:rsid w:val="00F305C4"/>
    <w:rsid w:val="00FC37DD"/>
    <w:rsid w:val="00FC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19A74"/>
  <w15:chartTrackingRefBased/>
  <w15:docId w15:val="{CB6B4EC1-2BF1-445C-B8B2-958AEAE5E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C3C"/>
    <w:pPr>
      <w:ind w:firstLine="0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qFormat/>
    <w:rsid w:val="00A92C3C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">
    <w:name w:val="Report"/>
    <w:basedOn w:val="Title"/>
    <w:autoRedefine/>
    <w:qFormat/>
    <w:rsid w:val="00234EF6"/>
    <w:pPr>
      <w:spacing w:before="2400" w:line="480" w:lineRule="auto"/>
      <w:ind w:firstLine="0"/>
      <w:jc w:val="center"/>
    </w:pPr>
    <w:rPr>
      <w:spacing w:val="0"/>
      <w:kern w:val="24"/>
      <w:sz w:val="24"/>
      <w:szCs w:val="24"/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234EF6"/>
    <w:pPr>
      <w:spacing w:line="240" w:lineRule="auto"/>
      <w:ind w:firstLine="72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A92C3C"/>
    <w:rPr>
      <w:rFonts w:ascii="Times New Roman" w:eastAsiaTheme="majorEastAsia" w:hAnsi="Times New Roman" w:cstheme="majorBidi"/>
      <w:b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92C3C"/>
    <w:pPr>
      <w:spacing w:after="200" w:line="240" w:lineRule="auto"/>
    </w:pPr>
    <w:rPr>
      <w:rFonts w:ascii="Arial" w:eastAsia="Arial" w:hAnsi="Arial" w:cs="Arial"/>
      <w:i/>
      <w:iCs/>
      <w:noProof/>
      <w:color w:val="44546A" w:themeColor="text2"/>
      <w:sz w:val="18"/>
      <w:szCs w:val="18"/>
      <w:lang w:eastAsia="en-AU"/>
    </w:rPr>
  </w:style>
  <w:style w:type="paragraph" w:styleId="NoSpacing">
    <w:name w:val="No Spacing"/>
    <w:uiPriority w:val="1"/>
    <w:qFormat/>
    <w:rsid w:val="00A92C3C"/>
    <w:pPr>
      <w:spacing w:line="240" w:lineRule="auto"/>
    </w:pPr>
  </w:style>
  <w:style w:type="table" w:styleId="TableGrid">
    <w:name w:val="Table Grid"/>
    <w:basedOn w:val="TableNormal"/>
    <w:uiPriority w:val="39"/>
    <w:rsid w:val="00A92C3C"/>
    <w:pPr>
      <w:spacing w:line="240" w:lineRule="auto"/>
      <w:ind w:left="482" w:hanging="482"/>
    </w:pPr>
    <w:rPr>
      <w:rFonts w:ascii="Calibri" w:eastAsia="Calibri" w:hAnsi="Calibri" w:cs="Times New Roman"/>
      <w:sz w:val="22"/>
      <w:szCs w:val="22"/>
      <w:lang w:val="en-NZ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98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4DFBB606309644B5BC5EA3B39088D3" ma:contentTypeVersion="13" ma:contentTypeDescription="Create a new document." ma:contentTypeScope="" ma:versionID="f4ad7d204ed7ec42c89527be3984aeaf">
  <xsd:schema xmlns:xsd="http://www.w3.org/2001/XMLSchema" xmlns:xs="http://www.w3.org/2001/XMLSchema" xmlns:p="http://schemas.microsoft.com/office/2006/metadata/properties" xmlns:ns3="202be665-a902-442c-894e-0e5cf29a9e71" xmlns:ns4="f1b76fdd-2d90-4be4-bbea-39ea7b8e1518" targetNamespace="http://schemas.microsoft.com/office/2006/metadata/properties" ma:root="true" ma:fieldsID="8a1d11abab3cf9ed6ce0ec72cc5f2ded" ns3:_="" ns4:_="">
    <xsd:import namespace="202be665-a902-442c-894e-0e5cf29a9e71"/>
    <xsd:import namespace="f1b76fdd-2d90-4be4-bbea-39ea7b8e15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e665-a902-442c-894e-0e5cf29a9e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b76fdd-2d90-4be4-bbea-39ea7b8e151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47AF5E-E34F-48FA-A255-CE1DE43DC919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f1b76fdd-2d90-4be4-bbea-39ea7b8e1518"/>
    <ds:schemaRef ds:uri="http://purl.org/dc/terms/"/>
    <ds:schemaRef ds:uri="http://schemas.openxmlformats.org/package/2006/metadata/core-properties"/>
    <ds:schemaRef ds:uri="202be665-a902-442c-894e-0e5cf29a9e71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D663E1B-75B3-40AC-99E0-437CC8A2C0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2be665-a902-442c-894e-0e5cf29a9e71"/>
    <ds:schemaRef ds:uri="f1b76fdd-2d90-4be4-bbea-39ea7b8e15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F13CAA-4FD7-4705-9997-8A566038DBF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wan</dc:creator>
  <cp:keywords/>
  <dc:description/>
  <cp:lastModifiedBy>Tom Swan</cp:lastModifiedBy>
  <cp:revision>2</cp:revision>
  <dcterms:created xsi:type="dcterms:W3CDTF">2020-07-31T13:24:00Z</dcterms:created>
  <dcterms:modified xsi:type="dcterms:W3CDTF">2020-07-3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4DFBB606309644B5BC5EA3B39088D3</vt:lpwstr>
  </property>
</Properties>
</file>